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1361"/>
        <w:gridCol w:w="728"/>
        <w:gridCol w:w="734"/>
        <w:gridCol w:w="1085"/>
      </w:tblGrid>
      <w:tr w:rsidR="00925578" w:rsidRPr="00F22A98" w:rsidTr="00DA416C">
        <w:tc>
          <w:tcPr>
            <w:tcW w:w="0" w:type="auto"/>
            <w:shd w:val="clear" w:color="auto" w:fill="auto"/>
            <w:vAlign w:val="center"/>
          </w:tcPr>
          <w:p w:rsidR="00925578" w:rsidRPr="00846954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084E42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Pond networ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R</w:t>
            </w:r>
            <w:r w:rsidRPr="00F22A98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Lin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R</w:t>
            </w:r>
            <w:r w:rsidRPr="00F22A98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ower-law</w:t>
            </w:r>
          </w:p>
        </w:tc>
      </w:tr>
      <w:tr w:rsidR="00925578" w:rsidRPr="00F22A98" w:rsidTr="00DA416C">
        <w:tc>
          <w:tcPr>
            <w:tcW w:w="0" w:type="auto"/>
            <w:vMerge w:val="restart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Geographi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25578" w:rsidRPr="00846954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084E42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34</w:t>
            </w:r>
          </w:p>
        </w:tc>
      </w:tr>
      <w:tr w:rsidR="0092557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26</w:t>
            </w:r>
          </w:p>
        </w:tc>
      </w:tr>
      <w:tr w:rsidR="0092557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1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28</w:t>
            </w:r>
          </w:p>
        </w:tc>
      </w:tr>
      <w:tr w:rsidR="00925578" w:rsidRPr="00F22A98" w:rsidTr="00DA416C">
        <w:trPr>
          <w:trHeight w:val="197"/>
        </w:trPr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-0.018</w:t>
            </w:r>
          </w:p>
        </w:tc>
      </w:tr>
      <w:tr w:rsidR="00925578" w:rsidRPr="00F22A98" w:rsidTr="00DA416C">
        <w:trPr>
          <w:trHeight w:val="196"/>
        </w:trPr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-0.017</w:t>
            </w:r>
          </w:p>
        </w:tc>
      </w:tr>
      <w:tr w:rsidR="00925578" w:rsidRPr="00F22A98" w:rsidTr="00DA416C">
        <w:trPr>
          <w:trHeight w:val="196"/>
        </w:trPr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-0.019</w:t>
            </w:r>
          </w:p>
        </w:tc>
      </w:tr>
      <w:tr w:rsidR="00925578" w:rsidRPr="00F22A98" w:rsidTr="00DA416C">
        <w:tc>
          <w:tcPr>
            <w:tcW w:w="0" w:type="auto"/>
            <w:vMerge w:val="restart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25578" w:rsidRPr="00846954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084E42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084E42">
              <w:rPr>
                <w:sz w:val="20"/>
                <w:szCs w:val="20"/>
                <w:lang w:val="en-GB"/>
              </w:rPr>
              <w:t>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232</w:t>
            </w:r>
          </w:p>
        </w:tc>
      </w:tr>
      <w:tr w:rsidR="0092557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9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070</w:t>
            </w:r>
          </w:p>
        </w:tc>
      </w:tr>
      <w:tr w:rsidR="00925578" w:rsidRPr="00F22A98" w:rsidTr="00DA416C"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-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-0.018</w:t>
            </w:r>
          </w:p>
        </w:tc>
      </w:tr>
      <w:tr w:rsidR="00925578" w:rsidRPr="00F22A98" w:rsidTr="00DA416C">
        <w:trPr>
          <w:trHeight w:val="197"/>
        </w:trPr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470</w:t>
            </w:r>
          </w:p>
        </w:tc>
      </w:tr>
      <w:tr w:rsidR="00925578" w:rsidRPr="00F22A98" w:rsidTr="00DA416C">
        <w:trPr>
          <w:trHeight w:val="196"/>
        </w:trPr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296</w:t>
            </w:r>
          </w:p>
        </w:tc>
      </w:tr>
      <w:tr w:rsidR="00925578" w:rsidRPr="00F22A98" w:rsidTr="00DA416C">
        <w:trPr>
          <w:trHeight w:val="196"/>
        </w:trPr>
        <w:tc>
          <w:tcPr>
            <w:tcW w:w="0" w:type="auto"/>
            <w:vMerge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22A98">
              <w:rPr>
                <w:sz w:val="20"/>
                <w:szCs w:val="20"/>
                <w:lang w:val="en-GB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5578" w:rsidRPr="00F22A98" w:rsidRDefault="00925578" w:rsidP="00DA416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6954">
              <w:rPr>
                <w:sz w:val="20"/>
                <w:szCs w:val="20"/>
                <w:lang w:val="en-GB"/>
              </w:rPr>
              <w:t>0.101</w:t>
            </w:r>
          </w:p>
        </w:tc>
      </w:tr>
    </w:tbl>
    <w:p w:rsidR="00057720" w:rsidRDefault="00925578">
      <w:bookmarkStart w:id="0" w:name="_GoBack"/>
      <w:bookmarkEnd w:id="0"/>
    </w:p>
    <w:sectPr w:rsidR="000577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2AA"/>
    <w:rsid w:val="002065A0"/>
    <w:rsid w:val="008F62AA"/>
    <w:rsid w:val="00925578"/>
    <w:rsid w:val="00C2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57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57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7</Characters>
  <Application>Microsoft Office Word</Application>
  <DocSecurity>0</DocSecurity>
  <Lines>2</Lines>
  <Paragraphs>1</Paragraphs>
  <ScaleCrop>false</ScaleCrop>
  <Company>Universitat de Girona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2</cp:revision>
  <dcterms:created xsi:type="dcterms:W3CDTF">2018-03-15T16:26:00Z</dcterms:created>
  <dcterms:modified xsi:type="dcterms:W3CDTF">2018-03-15T16:27:00Z</dcterms:modified>
</cp:coreProperties>
</file>